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913B53" w14:textId="1A4E4724" w:rsidR="004500D6" w:rsidRDefault="00000000">
      <w:pPr>
        <w:pStyle w:val="NormalWeb"/>
        <w:widowControl/>
        <w:jc w:val="center"/>
        <w:rPr>
          <w:rFonts w:ascii="Times New Roman" w:hAnsi="Times New Roman"/>
          <w:b/>
          <w:bCs/>
          <w:color w:val="000000"/>
          <w:sz w:val="36"/>
          <w:szCs w:val="36"/>
        </w:rPr>
      </w:pPr>
      <w:r>
        <w:rPr>
          <w:rFonts w:ascii="Times New Roman" w:hAnsi="Times New Roman"/>
          <w:b/>
          <w:bCs/>
          <w:color w:val="000000"/>
          <w:sz w:val="36"/>
          <w:szCs w:val="36"/>
        </w:rPr>
        <w:t xml:space="preserve">Appendix </w:t>
      </w:r>
      <w:r w:rsidR="00633BE9">
        <w:rPr>
          <w:rFonts w:ascii="Times New Roman" w:hAnsi="Times New Roman"/>
          <w:b/>
          <w:bCs/>
          <w:color w:val="000000"/>
          <w:sz w:val="36"/>
          <w:szCs w:val="36"/>
        </w:rPr>
        <w:t>B</w:t>
      </w:r>
      <w:r>
        <w:rPr>
          <w:rFonts w:ascii="Times New Roman" w:hAnsi="Times New Roman"/>
          <w:b/>
          <w:bCs/>
          <w:color w:val="000000"/>
          <w:sz w:val="36"/>
          <w:szCs w:val="36"/>
        </w:rPr>
        <w:t xml:space="preserve"> </w:t>
      </w:r>
      <w:r>
        <w:rPr>
          <w:rFonts w:ascii="Times New Roman" w:hAnsi="Times New Roman" w:hint="eastAsia"/>
          <w:b/>
          <w:bCs/>
          <w:color w:val="000000"/>
          <w:sz w:val="36"/>
          <w:szCs w:val="36"/>
        </w:rPr>
        <w:t>Cochrane risk-of-bias tool for randomized trials (</w:t>
      </w:r>
      <w:proofErr w:type="spellStart"/>
      <w:r>
        <w:rPr>
          <w:rFonts w:ascii="Times New Roman" w:hAnsi="Times New Roman" w:hint="eastAsia"/>
          <w:b/>
          <w:bCs/>
          <w:color w:val="000000"/>
          <w:sz w:val="36"/>
          <w:szCs w:val="36"/>
        </w:rPr>
        <w:t>RoB</w:t>
      </w:r>
      <w:proofErr w:type="spellEnd"/>
      <w:r>
        <w:rPr>
          <w:rFonts w:ascii="Times New Roman" w:hAnsi="Times New Roman" w:hint="eastAsia"/>
          <w:b/>
          <w:bCs/>
          <w:color w:val="000000"/>
          <w:sz w:val="36"/>
          <w:szCs w:val="36"/>
        </w:rPr>
        <w:t xml:space="preserve"> 2)</w:t>
      </w:r>
    </w:p>
    <w:p w14:paraId="53D036F9" w14:textId="77777777" w:rsidR="004500D6" w:rsidRDefault="00000000">
      <w:pPr>
        <w:pStyle w:val="NormalWeb"/>
        <w:widowControl/>
      </w:pPr>
      <w:r>
        <w:rPr>
          <w:rFonts w:ascii="Arial" w:hAnsi="Arial" w:cs="Arial"/>
          <w:b/>
          <w:bCs/>
          <w:color w:val="000000"/>
          <w:sz w:val="16"/>
          <w:szCs w:val="16"/>
        </w:rPr>
        <w:t xml:space="preserve">Author(s): </w:t>
      </w:r>
      <w:proofErr w:type="spellStart"/>
      <w:r>
        <w:rPr>
          <w:rFonts w:ascii="Arial" w:hAnsi="Arial" w:cs="Arial" w:hint="eastAsia"/>
          <w:b/>
          <w:bCs/>
          <w:color w:val="000000"/>
          <w:sz w:val="16"/>
          <w:szCs w:val="16"/>
        </w:rPr>
        <w:t>Shunfang</w:t>
      </w:r>
      <w:proofErr w:type="spellEnd"/>
      <w:r>
        <w:rPr>
          <w:rFonts w:ascii="Arial" w:hAnsi="Arial" w:cs="Arial" w:hint="eastAsia"/>
          <w:b/>
          <w:bCs/>
          <w:color w:val="000000"/>
          <w:sz w:val="16"/>
          <w:szCs w:val="16"/>
        </w:rPr>
        <w:t xml:space="preserve"> Liu</w:t>
      </w:r>
      <w:r>
        <w:rPr>
          <w:rFonts w:ascii="Arial" w:hAnsi="Arial" w:cs="Arial"/>
          <w:color w:val="000000"/>
          <w:sz w:val="16"/>
          <w:szCs w:val="16"/>
        </w:rPr>
        <w:br/>
      </w:r>
      <w:r>
        <w:rPr>
          <w:rFonts w:ascii="Arial" w:hAnsi="Arial" w:cs="Arial"/>
          <w:b/>
          <w:bCs/>
          <w:color w:val="000000"/>
          <w:sz w:val="16"/>
          <w:szCs w:val="16"/>
        </w:rPr>
        <w:t xml:space="preserve">Date: </w:t>
      </w:r>
      <w:r>
        <w:rPr>
          <w:rFonts w:ascii="Arial" w:hAnsi="Arial" w:cs="Arial"/>
          <w:color w:val="000000"/>
          <w:sz w:val="16"/>
          <w:szCs w:val="16"/>
        </w:rPr>
        <w:t>2025-0</w:t>
      </w:r>
      <w:r>
        <w:rPr>
          <w:rFonts w:ascii="Arial" w:hAnsi="Arial" w:cs="Arial" w:hint="eastAsia"/>
          <w:color w:val="000000"/>
          <w:sz w:val="16"/>
          <w:szCs w:val="16"/>
        </w:rPr>
        <w:t>7</w:t>
      </w:r>
      <w:r>
        <w:rPr>
          <w:rFonts w:ascii="Arial" w:hAnsi="Arial" w:cs="Arial"/>
          <w:color w:val="000000"/>
          <w:sz w:val="16"/>
          <w:szCs w:val="16"/>
        </w:rPr>
        <w:t>-</w:t>
      </w:r>
      <w:r>
        <w:rPr>
          <w:rFonts w:ascii="Arial" w:hAnsi="Arial" w:cs="Arial" w:hint="eastAsia"/>
          <w:color w:val="000000"/>
          <w:sz w:val="16"/>
          <w:szCs w:val="16"/>
        </w:rPr>
        <w:t>5</w:t>
      </w:r>
    </w:p>
    <w:tbl>
      <w:tblPr>
        <w:tblW w:w="4998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4"/>
        <w:gridCol w:w="652"/>
        <w:gridCol w:w="1014"/>
        <w:gridCol w:w="1407"/>
        <w:gridCol w:w="922"/>
        <w:gridCol w:w="1561"/>
        <w:gridCol w:w="922"/>
        <w:gridCol w:w="1084"/>
        <w:gridCol w:w="1078"/>
        <w:gridCol w:w="1451"/>
        <w:gridCol w:w="922"/>
        <w:gridCol w:w="1267"/>
        <w:gridCol w:w="810"/>
      </w:tblGrid>
      <w:tr w:rsidR="004500D6" w14:paraId="7E2909A8" w14:textId="77777777">
        <w:trPr>
          <w:trHeight w:val="288"/>
          <w:tblHeader/>
          <w:jc w:val="center"/>
        </w:trPr>
        <w:tc>
          <w:tcPr>
            <w:tcW w:w="518" w:type="pct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6880E6EF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He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uthor</w:t>
            </w:r>
          </w:p>
        </w:tc>
        <w:tc>
          <w:tcPr>
            <w:tcW w:w="236" w:type="pct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D0F54D8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He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ar</w:t>
            </w:r>
          </w:p>
        </w:tc>
        <w:tc>
          <w:tcPr>
            <w:tcW w:w="855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52A995A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He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as arising from the randomization process</w:t>
            </w:r>
          </w:p>
        </w:tc>
        <w:tc>
          <w:tcPr>
            <w:tcW w:w="846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0F9B92F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He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as due to deviations from intended interventions</w:t>
            </w:r>
          </w:p>
        </w:tc>
        <w:tc>
          <w:tcPr>
            <w:tcW w:w="648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1A88477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He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as due to missing outcome data</w:t>
            </w:r>
          </w:p>
        </w:tc>
        <w:tc>
          <w:tcPr>
            <w:tcW w:w="892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BE90346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He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as in measurement of the outcome</w:t>
            </w:r>
          </w:p>
        </w:tc>
        <w:tc>
          <w:tcPr>
            <w:tcW w:w="711" w:type="pct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CAD3415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He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as in selection of the reported result</w:t>
            </w:r>
          </w:p>
        </w:tc>
        <w:tc>
          <w:tcPr>
            <w:tcW w:w="290" w:type="pct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D14E319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He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verall risk of bias</w:t>
            </w:r>
          </w:p>
        </w:tc>
      </w:tr>
      <w:tr w:rsidR="004500D6" w14:paraId="58E79764" w14:textId="77777777">
        <w:trPr>
          <w:trHeight w:val="864"/>
          <w:tblHeader/>
          <w:jc w:val="center"/>
        </w:trPr>
        <w:tc>
          <w:tcPr>
            <w:tcW w:w="518" w:type="pct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792F291" w14:textId="77777777" w:rsidR="004500D6" w:rsidRDefault="004500D6">
            <w:pPr>
              <w:widowControl/>
              <w:adjustRightInd w:val="0"/>
              <w:snapToGrid w:val="0"/>
              <w:jc w:val="center"/>
              <w:rPr>
                <w:rFonts w:ascii="Times New Roman" w:eastAsia="SimHe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pct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54A3DB7" w14:textId="77777777" w:rsidR="004500D6" w:rsidRDefault="004500D6">
            <w:pPr>
              <w:widowControl/>
              <w:adjustRightInd w:val="0"/>
              <w:snapToGrid w:val="0"/>
              <w:jc w:val="center"/>
              <w:rPr>
                <w:rFonts w:ascii="Times New Roman" w:eastAsia="SimHe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D7F39B2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He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isk-of-bias judgement</w:t>
            </w:r>
          </w:p>
        </w:tc>
        <w:tc>
          <w:tcPr>
            <w:tcW w:w="49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80E48EE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He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asons for judgement</w:t>
            </w:r>
          </w:p>
        </w:tc>
        <w:tc>
          <w:tcPr>
            <w:tcW w:w="298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555C557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He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isk-of-bias judgement</w:t>
            </w:r>
          </w:p>
        </w:tc>
        <w:tc>
          <w:tcPr>
            <w:tcW w:w="547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BF39F13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He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asons for judgement</w:t>
            </w:r>
          </w:p>
        </w:tc>
        <w:tc>
          <w:tcPr>
            <w:tcW w:w="264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BD763E1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He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isk-of-bias judgement</w:t>
            </w:r>
          </w:p>
        </w:tc>
        <w:tc>
          <w:tcPr>
            <w:tcW w:w="383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5355AF8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He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asons for judgement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6CDC8E1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He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isk-of-bias judgement</w:t>
            </w:r>
          </w:p>
        </w:tc>
        <w:tc>
          <w:tcPr>
            <w:tcW w:w="510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52F0C3E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He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asons for judgement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3A1CCB2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He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isk-of-bias judgement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D92D947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He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asons for judgement</w:t>
            </w:r>
          </w:p>
        </w:tc>
        <w:tc>
          <w:tcPr>
            <w:tcW w:w="29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D55A30B" w14:textId="77777777" w:rsidR="004500D6" w:rsidRDefault="004500D6">
            <w:pPr>
              <w:widowControl/>
              <w:adjustRightInd w:val="0"/>
              <w:snapToGrid w:val="0"/>
              <w:jc w:val="center"/>
              <w:rPr>
                <w:rFonts w:ascii="Times New Roman" w:eastAsia="SimHe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00D6" w14:paraId="3243CD5C" w14:textId="77777777">
        <w:trPr>
          <w:trHeight w:val="3432"/>
          <w:tblHeader/>
          <w:jc w:val="center"/>
        </w:trPr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D5C8F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ild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et al.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961AD5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9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0F650E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e concerns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52284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ndomization method was not described, leading to some concerns about allocation concealment.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87ACB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D01FA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No significant intervention deviations occurred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uring the course of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he experiment; study participants were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linded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nd staff were not blinded but followed the designated intervention protocol; and the method of analysis was intentional.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1AEEB6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BE0A5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Data for this outcome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ere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vailable for all, or nearly all, participants randomized or less than 5% of data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ere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missing with balanced dropout.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23C7A2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A00DF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asures of outcomes between intervention groups were appropriate, consistent and objective, with little assessor influence.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88C1D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5CFC5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l outcomes listed in the protocol were reported.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5049B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e concerns</w:t>
            </w:r>
          </w:p>
        </w:tc>
      </w:tr>
      <w:tr w:rsidR="004500D6" w14:paraId="546AD469" w14:textId="77777777">
        <w:trPr>
          <w:trHeight w:val="2808"/>
          <w:tblHeader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B8EA03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Lemaitre et al.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6BB7F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BD5C2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e concern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BD21E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ndomization method was not described, leading to some concerns about allocation concealment.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8B255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e concern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CC52A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Blind methods are not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mplemented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nd intervention deviations may occur.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FC91C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CA2CC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Data for this outcome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ere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vailable for all, or nearly all, participants randomized or less than 5% of data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ere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missing with balanced dropout.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2522A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4A72C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asures of outcomes between intervention groups were appropriate, consistent and objective, with little assessor influence.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3134F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14E4F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l outcomes listed in the protocol were reported.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95A50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e concerns</w:t>
            </w:r>
          </w:p>
        </w:tc>
      </w:tr>
      <w:tr w:rsidR="004500D6" w14:paraId="11C5549A" w14:textId="77777777">
        <w:trPr>
          <w:trHeight w:val="3432"/>
          <w:tblHeader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2EBAA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apus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475CA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C35A8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e concern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DFF9E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ndomization method was not described, leading to some concerns about allocation concealment.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18838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33C4F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No significant intervention deviations occurred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uring the course of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he experiment; study participants were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linded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nd staff were not blinded but followed the designated intervention protocol; and the method of analysis was intentional.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FA4E1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41003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Data for this outcome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ere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vailable for all, or nearly all, participants randomized or less than 5% of data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ere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missing with balanced dropout.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FAB2E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F78A3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asures of outcomes between intervention groups were appropriate, consistent and objective, with little assessor influence.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F32C0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E26C0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l outcomes listed in the protocol were reported.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71342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e concerns</w:t>
            </w:r>
          </w:p>
        </w:tc>
      </w:tr>
      <w:tr w:rsidR="004500D6" w14:paraId="5090388F" w14:textId="77777777">
        <w:trPr>
          <w:trHeight w:val="2808"/>
          <w:tblHeader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D7A131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Tan et al.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8D2EA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8A8E1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e concern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035C4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ndomization method was not described, leading to some concerns about allocation concealment.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5E4DE8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11B8D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linding was not performed and baseline imbalances between different groups are likely to result in intervention bias.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3C414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4694D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Data for this outcome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ere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vailable for all, or nearly all, participants randomized or less than 5% of data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ere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missing with balanced dropout.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7594B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81AE3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asures of outcomes between intervention groups were appropriate, consistent and objective, with little assessor influence.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FF78F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C6CAF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l outcomes listed in the protocol were reported.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75809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</w:tr>
      <w:tr w:rsidR="004500D6" w14:paraId="143F4A4B" w14:textId="77777777">
        <w:trPr>
          <w:trHeight w:val="2808"/>
          <w:tblHeader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3115AD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max et al.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831F35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767BB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e concern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CED27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ndomization method was not described, leading to some concerns about allocation concealment.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E1635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643FD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linding was not performed and baseline imbalances between different groups are likely to result in intervention bias.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BAF5E5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EEBB9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Data for this outcome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ere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vailable for all, or nearly all, participants randomized or less than 5% of data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ere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missing with balanced dropout.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413B0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A5A9C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asures of outcomes between intervention groups were appropriate, consistent and objective, with little assessor influence.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A2D640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ACD430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l outcomes listed in the protocol were reported.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E51AC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</w:tr>
      <w:tr w:rsidR="004500D6" w14:paraId="618231DC" w14:textId="77777777">
        <w:trPr>
          <w:trHeight w:val="1872"/>
          <w:tblHeader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0629B4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pulveda et al.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D75E6C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B910D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e concern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0A2EB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ndomization method was not described, leading to some concerns about allocation concealment.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C936B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DE20F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linding was not performed and baseline imbalances between different groups are likely to result in intervention bias.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7B2F1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A8DCB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ver 15%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ssing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outcome data without sensitivity analysis.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C34D8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C5018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asures of outcomes between intervention groups were appropriate, consistent and objective, with little assessor influence.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57D18D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E4BE7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l outcomes listed in the protocol were reported.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23B0A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</w:tr>
      <w:tr w:rsidR="004500D6" w14:paraId="382B185D" w14:textId="77777777">
        <w:trPr>
          <w:trHeight w:val="2808"/>
          <w:tblHeader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C2DF34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Ohy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et al.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73C704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9D2C3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e concern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B9F4AF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ndomization method was not described, leading to some concerns about allocation concealment.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FFA00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e concern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84C69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Blind methods are not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mplemented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nd intervention deviations may occur.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A0412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BA916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Data for this outcome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ere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vailable for all, or nearly all, participants randomized or less than 5% of data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ere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missing with balanced dropout.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0F780B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235A8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asures of outcomes between intervention groups were appropriate, consistent and objective, with little assessor influence.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21F06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D76A7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l outcomes listed in the protocol were reported.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2B0AC2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e concerns</w:t>
            </w:r>
          </w:p>
        </w:tc>
      </w:tr>
      <w:tr w:rsidR="004500D6" w14:paraId="3BD49AD7" w14:textId="77777777">
        <w:trPr>
          <w:trHeight w:val="3432"/>
          <w:tblHeader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F7D474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RNHARDT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B502F1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AA876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e concern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73CAF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ndomization method was not described, leading to some concerns about allocation concealment.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A471C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7EDC3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No significant intervention deviations occurred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uring the course of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he experiment; study participants were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linded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nd staff were not blinded but followed the designated intervention protocol; and the method of analysis was intentional.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5E12B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E72B9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ver 15%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ssing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outcome data without sensitivity analysis.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2F9A4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D59C1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asures of outcomes between intervention groups were appropriate, consistent and objective, with little assessor influence.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94BCB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DBCF2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l outcomes listed in the protocol were reported.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A83F5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</w:tr>
      <w:tr w:rsidR="004500D6" w14:paraId="69B336A7" w14:textId="77777777">
        <w:trPr>
          <w:trHeight w:val="3432"/>
          <w:tblHeader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42B5D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Ghannad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et al.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7A9A2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EECC8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EB5D9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dequate random sequence generation and concealment described.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AB997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7AC089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No significant intervention deviations occurred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uring the course of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he experiment; study participants were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linded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nd staff were not blinded but followed the designated intervention protocol; and the method of analysis was intentional.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7EE3B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4FD209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Data for this outcome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ere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vailable for all, or nearly all, participants randomized or less than 5% of data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ere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missing with balanced dropout.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0FE1B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74A86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asures of outcomes between intervention groups were appropriate, consistent and objective, with little assessor influence.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CF3DF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0E8DC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l outcomes listed in the protocol were reported.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DC974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</w:tr>
      <w:tr w:rsidR="004500D6" w14:paraId="19BDD798" w14:textId="77777777">
        <w:trPr>
          <w:trHeight w:val="3432"/>
          <w:tblHeader/>
          <w:jc w:val="center"/>
        </w:trPr>
        <w:tc>
          <w:tcPr>
            <w:tcW w:w="51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B826484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ells et al.</w:t>
            </w:r>
          </w:p>
        </w:tc>
        <w:tc>
          <w:tcPr>
            <w:tcW w:w="23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69E6099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A6EFC33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e concerns</w:t>
            </w:r>
          </w:p>
        </w:tc>
        <w:tc>
          <w:tcPr>
            <w:tcW w:w="49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2A8A397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ndomization method was not described, leading to some concerns about allocation concealment.</w:t>
            </w:r>
          </w:p>
        </w:tc>
        <w:tc>
          <w:tcPr>
            <w:tcW w:w="29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3585A95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54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75401E3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No significant intervention deviations occurred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uring the course of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he experiment; study participants were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linded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nd staff were not blinded but followed the designated intervention protocol; and the method of analysis was intentional.</w:t>
            </w:r>
          </w:p>
        </w:tc>
        <w:tc>
          <w:tcPr>
            <w:tcW w:w="26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E6D0620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38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42A9A1D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Data for this outcome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ere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vailable for all, or nearly all, participants randomized or less than 5% of data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ere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missing with balanced dropout.</w:t>
            </w:r>
          </w:p>
        </w:tc>
        <w:tc>
          <w:tcPr>
            <w:tcW w:w="38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AA5323D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FDD58D6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asures of outcomes between intervention groups were appropriate, consistent and objective, with little assessor influence.</w:t>
            </w:r>
          </w:p>
        </w:tc>
        <w:tc>
          <w:tcPr>
            <w:tcW w:w="26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A9E865D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44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FAEB389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l outcomes listed in the protocol were reported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B03AF04" w14:textId="77777777" w:rsidR="004500D6" w:rsidRDefault="000000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e concerns</w:t>
            </w:r>
          </w:p>
        </w:tc>
      </w:tr>
    </w:tbl>
    <w:p w14:paraId="736516CF" w14:textId="77777777" w:rsidR="004500D6" w:rsidRDefault="004500D6"/>
    <w:sectPr w:rsidR="004500D6">
      <w:pgSz w:w="16838" w:h="11906" w:orient="landscape"/>
      <w:pgMar w:top="1417" w:right="1134" w:bottom="1417" w:left="1134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D7A5011"/>
    <w:rsid w:val="004500D6"/>
    <w:rsid w:val="00633BE9"/>
    <w:rsid w:val="00714242"/>
    <w:rsid w:val="1B226694"/>
    <w:rsid w:val="1D7A5011"/>
    <w:rsid w:val="3E411067"/>
    <w:rsid w:val="58EE3864"/>
    <w:rsid w:val="68595AE9"/>
    <w:rsid w:val="757B462F"/>
    <w:rsid w:val="7B135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53D879"/>
  <w15:docId w15:val="{A4B8CEBE-BB30-4EF7-8EF6-5D5A1FE9B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customStyle="1" w:styleId="font61">
    <w:name w:val="font6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81">
    <w:name w:val="font8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91">
    <w:name w:val="font9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5</Pages>
  <Words>1019</Words>
  <Characters>5811</Characters>
  <Application>Microsoft Office Word</Application>
  <DocSecurity>0</DocSecurity>
  <Lines>48</Lines>
  <Paragraphs>13</Paragraphs>
  <ScaleCrop>false</ScaleCrop>
  <Company/>
  <LinksUpToDate>false</LinksUpToDate>
  <CharactersWithSpaces>6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²⁰⁰¹₀₂.₁₉.</dc:creator>
  <cp:lastModifiedBy>Florence Briggs</cp:lastModifiedBy>
  <cp:revision>2</cp:revision>
  <dcterms:created xsi:type="dcterms:W3CDTF">2025-02-20T09:55:00Z</dcterms:created>
  <dcterms:modified xsi:type="dcterms:W3CDTF">2025-07-07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B3F04D9023AD4F1E9DD36C38240F49F3_11</vt:lpwstr>
  </property>
  <property fmtid="{D5CDD505-2E9C-101B-9397-08002B2CF9AE}" pid="4" name="KSOTemplateDocerSaveRecord">
    <vt:lpwstr>eyJoZGlkIjoiZjM5ODEyMTQxZjAwZmVkOTZhMDMwZTU0N2YwNzhmYjciLCJ1c2VySWQiOiI2MTg5Mzc3OTQifQ==</vt:lpwstr>
  </property>
</Properties>
</file>